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39FD835E" w:rsidR="00654E8F" w:rsidRDefault="00654E8F" w:rsidP="0001436A">
      <w:pPr>
        <w:pStyle w:val="SupplementaryMaterial"/>
      </w:pPr>
      <w:r w:rsidRPr="001549D3">
        <w:t>Supplementary Material</w:t>
      </w:r>
      <w:r w:rsidR="00A17225">
        <w:t xml:space="preserve"> 1</w:t>
      </w:r>
    </w:p>
    <w:p w14:paraId="0AB4F690" w14:textId="387C9E98" w:rsidR="00A17225" w:rsidRDefault="00A17225" w:rsidP="00A17225">
      <w:pPr>
        <w:pStyle w:val="Title"/>
      </w:pPr>
      <w:r w:rsidRPr="00A17225">
        <w:rPr>
          <w:rFonts w:hint="eastAsia"/>
        </w:rPr>
        <w:t xml:space="preserve">Research trends and hotspots of post-stroke upper limb </w:t>
      </w:r>
      <w:proofErr w:type="spellStart"/>
      <w:r w:rsidRPr="00A17225">
        <w:rPr>
          <w:rFonts w:hint="eastAsia"/>
        </w:rPr>
        <w:t>rehabilitation</w:t>
      </w:r>
      <w:r w:rsidRPr="00A17225">
        <w:rPr>
          <w:rFonts w:hint="eastAsia"/>
        </w:rPr>
        <w:t>：</w:t>
      </w:r>
      <w:r w:rsidRPr="00A17225">
        <w:rPr>
          <w:rFonts w:hint="eastAsia"/>
        </w:rPr>
        <w:t>a</w:t>
      </w:r>
      <w:proofErr w:type="spellEnd"/>
      <w:r w:rsidRPr="00A17225">
        <w:rPr>
          <w:rFonts w:hint="eastAsia"/>
        </w:rPr>
        <w:t xml:space="preserve"> bibliometric study and visualization analysis</w:t>
      </w:r>
    </w:p>
    <w:p w14:paraId="7B64F323" w14:textId="6A3BF43C" w:rsidR="00A17225" w:rsidRDefault="00A17225" w:rsidP="00A17225">
      <w:pPr>
        <w:rPr>
          <w:b/>
          <w:bCs/>
        </w:rPr>
      </w:pPr>
      <w:r w:rsidRPr="00A17225">
        <w:rPr>
          <w:b/>
          <w:bCs/>
        </w:rPr>
        <w:t xml:space="preserve">Qingqing Tang1†, </w:t>
      </w:r>
      <w:proofErr w:type="spellStart"/>
      <w:r w:rsidRPr="00A17225">
        <w:rPr>
          <w:b/>
          <w:bCs/>
        </w:rPr>
        <w:t>Mengmeng</w:t>
      </w:r>
      <w:proofErr w:type="spellEnd"/>
      <w:r w:rsidRPr="00A17225">
        <w:rPr>
          <w:b/>
          <w:bCs/>
        </w:rPr>
        <w:t xml:space="preserve"> Sun2†, Xin </w:t>
      </w:r>
      <w:proofErr w:type="spellStart"/>
      <w:r w:rsidRPr="00A17225">
        <w:rPr>
          <w:b/>
          <w:bCs/>
        </w:rPr>
        <w:t>yue</w:t>
      </w:r>
      <w:proofErr w:type="spellEnd"/>
      <w:r w:rsidRPr="00A17225">
        <w:rPr>
          <w:b/>
          <w:bCs/>
        </w:rPr>
        <w:t xml:space="preserve"> Yang3, Min He2, Ren Sa4, </w:t>
      </w:r>
      <w:proofErr w:type="spellStart"/>
      <w:r w:rsidRPr="00A17225">
        <w:rPr>
          <w:b/>
          <w:bCs/>
        </w:rPr>
        <w:t>Kaiqiang</w:t>
      </w:r>
      <w:proofErr w:type="spellEnd"/>
      <w:r w:rsidRPr="00A17225">
        <w:rPr>
          <w:b/>
          <w:bCs/>
        </w:rPr>
        <w:t xml:space="preserve"> Zhang1, Bing Zhu5*, Tie Li 1*</w:t>
      </w:r>
    </w:p>
    <w:p w14:paraId="56017624" w14:textId="77777777" w:rsidR="00A17225" w:rsidRDefault="00A17225" w:rsidP="00A17225">
      <w:r w:rsidRPr="00A17225">
        <w:t>Department of Acupuncture and Tuina, Changchun University of Chinese Medicine, Changchun 130117, Jilin Province, China.</w:t>
      </w:r>
    </w:p>
    <w:p w14:paraId="29026311" w14:textId="4E619159" w:rsidR="00EA3D3C" w:rsidRPr="00320053" w:rsidRDefault="00A17225" w:rsidP="00A17225">
      <w:pPr>
        <w:rPr>
          <w:b/>
          <w:bCs/>
          <w:lang w:eastAsia="zh-CN"/>
        </w:rPr>
      </w:pPr>
      <w:r w:rsidRPr="00320053">
        <w:rPr>
          <w:b/>
          <w:bCs/>
          <w:lang w:eastAsia="zh-CN"/>
        </w:rPr>
        <w:t>* Correspondence</w:t>
      </w:r>
      <w:r w:rsidRPr="00320053">
        <w:rPr>
          <w:rFonts w:hint="eastAsia"/>
          <w:b/>
          <w:bCs/>
          <w:lang w:eastAsia="zh-CN"/>
        </w:rPr>
        <w:t>：</w:t>
      </w:r>
    </w:p>
    <w:p w14:paraId="0C435D80" w14:textId="5065A33F" w:rsidR="00A17225" w:rsidRPr="00A17225" w:rsidRDefault="00A17225" w:rsidP="00A17225">
      <w:r w:rsidRPr="00A17225">
        <w:t>Bing Zhu</w:t>
      </w:r>
      <w:r>
        <w:t xml:space="preserve"> </w:t>
      </w:r>
      <w:hyperlink r:id="rId12" w:history="1">
        <w:r w:rsidRPr="004D0923">
          <w:rPr>
            <w:rStyle w:val="Hyperlink"/>
          </w:rPr>
          <w:t>zhubing@mail.cintcm.ac.cn</w:t>
        </w:r>
      </w:hyperlink>
      <w:r>
        <w:rPr>
          <w:rFonts w:hint="eastAsia"/>
          <w:lang w:eastAsia="zh-CN"/>
        </w:rPr>
        <w:t>；</w:t>
      </w:r>
      <w:r w:rsidRPr="00A17225">
        <w:t>Tie Li</w:t>
      </w:r>
      <w:r>
        <w:rPr>
          <w:rFonts w:hint="eastAsia"/>
          <w:lang w:eastAsia="zh-CN"/>
        </w:rPr>
        <w:t xml:space="preserve"> </w:t>
      </w:r>
      <w:hyperlink r:id="rId13" w:history="1">
        <w:r w:rsidRPr="004D0923">
          <w:rPr>
            <w:rStyle w:val="Hyperlink"/>
          </w:rPr>
          <w:t>litie@ccucm.edu.cn</w:t>
        </w:r>
      </w:hyperlink>
      <w:r>
        <w:t xml:space="preserve"> </w:t>
      </w:r>
    </w:p>
    <w:p w14:paraId="092A99AF" w14:textId="43E20441" w:rsidR="00A17225" w:rsidRPr="00A17225" w:rsidRDefault="00A17225" w:rsidP="000D3ECF">
      <w:pPr>
        <w:pStyle w:val="Heading1"/>
        <w:numPr>
          <w:ilvl w:val="0"/>
          <w:numId w:val="0"/>
        </w:numPr>
        <w:ind w:left="567" w:hanging="567"/>
        <w:rPr>
          <w:rFonts w:eastAsiaTheme="minorEastAsia"/>
          <w:bCs/>
        </w:rPr>
      </w:pPr>
      <w:r w:rsidRPr="00A17225">
        <w:rPr>
          <w:rFonts w:eastAsiaTheme="minorEastAsia"/>
          <w:bCs/>
        </w:rPr>
        <w:t xml:space="preserve">Supplementary Tables </w:t>
      </w:r>
    </w:p>
    <w:p w14:paraId="74A45619" w14:textId="1CD18A27" w:rsidR="00A17225" w:rsidRDefault="00A17225" w:rsidP="00A17225">
      <w:pPr>
        <w:jc w:val="center"/>
        <w:rPr>
          <w:b/>
          <w:bCs/>
        </w:rPr>
      </w:pPr>
      <w:r w:rsidRPr="00A17225">
        <w:rPr>
          <w:b/>
          <w:bCs/>
        </w:rPr>
        <w:t>Table S1 The search strategy</w:t>
      </w:r>
    </w:p>
    <w:tbl>
      <w:tblPr>
        <w:tblStyle w:val="TableGrid"/>
        <w:tblW w:w="0" w:type="auto"/>
        <w:jc w:val="center"/>
        <w:tblLook w:val="06A0" w:firstRow="1" w:lastRow="0" w:firstColumn="1" w:lastColumn="0" w:noHBand="1" w:noVBand="1"/>
      </w:tblPr>
      <w:tblGrid>
        <w:gridCol w:w="1555"/>
        <w:gridCol w:w="6741"/>
      </w:tblGrid>
      <w:tr w:rsidR="00A17225" w14:paraId="3E8A68A8" w14:textId="77777777" w:rsidTr="002220DB">
        <w:trPr>
          <w:jc w:val="center"/>
        </w:trPr>
        <w:tc>
          <w:tcPr>
            <w:tcW w:w="8296" w:type="dxa"/>
            <w:gridSpan w:val="2"/>
          </w:tcPr>
          <w:p w14:paraId="37C292E7" w14:textId="656F872E" w:rsidR="00A17225" w:rsidRPr="001D38A9" w:rsidRDefault="00A17225" w:rsidP="00761BD7">
            <w:pPr>
              <w:jc w:val="center"/>
              <w:rPr>
                <w:b/>
                <w:bCs/>
              </w:rPr>
            </w:pPr>
            <w:r w:rsidRPr="00A17225">
              <w:rPr>
                <w:b/>
                <w:bCs/>
              </w:rPr>
              <w:t>The search strategy for Web of Science core collection</w:t>
            </w:r>
          </w:p>
        </w:tc>
      </w:tr>
      <w:tr w:rsidR="00A17225" w14:paraId="6AA3734D" w14:textId="77777777" w:rsidTr="002220DB">
        <w:trPr>
          <w:jc w:val="center"/>
        </w:trPr>
        <w:tc>
          <w:tcPr>
            <w:tcW w:w="1555" w:type="dxa"/>
          </w:tcPr>
          <w:p w14:paraId="1A00B6D8" w14:textId="677F8039" w:rsidR="00A17225" w:rsidRPr="001D38A9" w:rsidRDefault="00A17225" w:rsidP="00A17225">
            <w:pPr>
              <w:jc w:val="center"/>
              <w:rPr>
                <w:b/>
                <w:bCs/>
              </w:rPr>
            </w:pPr>
            <w:r w:rsidRPr="001D38A9">
              <w:rPr>
                <w:rFonts w:hint="eastAsia"/>
                <w:b/>
                <w:bCs/>
              </w:rPr>
              <w:t>N</w:t>
            </w:r>
            <w:r w:rsidRPr="001D38A9">
              <w:rPr>
                <w:b/>
                <w:bCs/>
              </w:rPr>
              <w:t>umber</w:t>
            </w:r>
          </w:p>
        </w:tc>
        <w:tc>
          <w:tcPr>
            <w:tcW w:w="6741" w:type="dxa"/>
          </w:tcPr>
          <w:p w14:paraId="28734ED1" w14:textId="21670584" w:rsidR="00A17225" w:rsidRPr="001D38A9" w:rsidRDefault="00A17225" w:rsidP="00A17225">
            <w:pPr>
              <w:jc w:val="center"/>
              <w:rPr>
                <w:b/>
                <w:bCs/>
              </w:rPr>
            </w:pPr>
            <w:r w:rsidRPr="001D38A9">
              <w:rPr>
                <w:b/>
                <w:bCs/>
              </w:rPr>
              <w:t>Search terms</w:t>
            </w:r>
          </w:p>
        </w:tc>
      </w:tr>
      <w:tr w:rsidR="00A17225" w14:paraId="7E4A6075" w14:textId="77777777" w:rsidTr="002220DB">
        <w:trPr>
          <w:jc w:val="center"/>
        </w:trPr>
        <w:tc>
          <w:tcPr>
            <w:tcW w:w="1555" w:type="dxa"/>
          </w:tcPr>
          <w:p w14:paraId="5EDDCC79" w14:textId="77777777" w:rsidR="00A17225" w:rsidRDefault="00A17225" w:rsidP="00A17225">
            <w:pPr>
              <w:jc w:val="center"/>
            </w:pPr>
            <w:r w:rsidRPr="001D38A9">
              <w:t>#1</w:t>
            </w:r>
          </w:p>
        </w:tc>
        <w:tc>
          <w:tcPr>
            <w:tcW w:w="6741" w:type="dxa"/>
          </w:tcPr>
          <w:p w14:paraId="7DFA16D2" w14:textId="77777777" w:rsidR="00A17225" w:rsidRDefault="00A17225" w:rsidP="00A17225">
            <w:r>
              <w:t>TS</w:t>
            </w:r>
            <w:proofErr w:type="gramStart"/>
            <w:r>
              <w:t>=(</w:t>
            </w:r>
            <w:proofErr w:type="gramEnd"/>
            <w:r>
              <w:t>(“</w:t>
            </w:r>
            <w:r w:rsidRPr="001D38A9">
              <w:t>post stroke</w:t>
            </w:r>
            <w:r>
              <w:t xml:space="preserve"> upper limb function”) OR (“</w:t>
            </w:r>
            <w:r w:rsidRPr="00694467">
              <w:t>upper limb function</w:t>
            </w:r>
            <w:r w:rsidRPr="001D38A9">
              <w:t xml:space="preserve"> after stroke</w:t>
            </w:r>
            <w:r>
              <w:t>”) OR (“Upper Extremity Paresis”) OR (“</w:t>
            </w:r>
            <w:r w:rsidRPr="001D38A9">
              <w:t xml:space="preserve">post stroke </w:t>
            </w:r>
            <w:r w:rsidRPr="00694467">
              <w:t>upper limb rehabilitation</w:t>
            </w:r>
            <w:r>
              <w:t>”) OR (“</w:t>
            </w:r>
            <w:r w:rsidRPr="001D38A9">
              <w:t xml:space="preserve">post stroke </w:t>
            </w:r>
            <w:r w:rsidRPr="00694467">
              <w:t>upper l</w:t>
            </w:r>
            <w:r w:rsidRPr="0037590E">
              <w:rPr>
                <w:sz w:val="22"/>
                <w:szCs w:val="24"/>
              </w:rPr>
              <w:t xml:space="preserve">imb </w:t>
            </w:r>
            <w:r>
              <w:rPr>
                <w:sz w:val="22"/>
                <w:szCs w:val="24"/>
              </w:rPr>
              <w:t>e</w:t>
            </w:r>
            <w:r w:rsidRPr="00831664">
              <w:t xml:space="preserve">xercise </w:t>
            </w:r>
            <w:r>
              <w:t>t</w:t>
            </w:r>
            <w:r w:rsidRPr="00831664">
              <w:t>herapy</w:t>
            </w:r>
            <w:r>
              <w:t>”))</w:t>
            </w:r>
          </w:p>
        </w:tc>
      </w:tr>
      <w:tr w:rsidR="00A17225" w14:paraId="30B32A36" w14:textId="77777777" w:rsidTr="002220DB">
        <w:trPr>
          <w:jc w:val="center"/>
        </w:trPr>
        <w:tc>
          <w:tcPr>
            <w:tcW w:w="1555" w:type="dxa"/>
          </w:tcPr>
          <w:p w14:paraId="0663778C" w14:textId="77777777" w:rsidR="00A17225" w:rsidRDefault="00A17225" w:rsidP="00A17225"/>
        </w:tc>
        <w:tc>
          <w:tcPr>
            <w:tcW w:w="6741" w:type="dxa"/>
          </w:tcPr>
          <w:p w14:paraId="30EDDFE5" w14:textId="77777777" w:rsidR="00A17225" w:rsidRDefault="00A17225" w:rsidP="00A17225">
            <w:proofErr w:type="gramStart"/>
            <w:r w:rsidRPr="007408A8">
              <w:t>Stroke</w:t>
            </w:r>
            <w:r>
              <w:t>[</w:t>
            </w:r>
            <w:proofErr w:type="spellStart"/>
            <w:proofErr w:type="gramEnd"/>
            <w:r w:rsidRPr="007408A8">
              <w:t>MeSH</w:t>
            </w:r>
            <w:proofErr w:type="spellEnd"/>
            <w:r w:rsidRPr="007408A8">
              <w:t xml:space="preserve"> Terms] were searched in </w:t>
            </w:r>
            <w:proofErr w:type="spellStart"/>
            <w:r w:rsidRPr="007408A8">
              <w:t>Pubmed</w:t>
            </w:r>
            <w:proofErr w:type="spellEnd"/>
          </w:p>
        </w:tc>
      </w:tr>
      <w:tr w:rsidR="00A17225" w14:paraId="6E07676A" w14:textId="77777777" w:rsidTr="002220DB">
        <w:trPr>
          <w:jc w:val="center"/>
        </w:trPr>
        <w:tc>
          <w:tcPr>
            <w:tcW w:w="1555" w:type="dxa"/>
          </w:tcPr>
          <w:p w14:paraId="6467212C" w14:textId="77777777" w:rsidR="00A17225" w:rsidRDefault="00A17225" w:rsidP="00A17225"/>
        </w:tc>
        <w:tc>
          <w:tcPr>
            <w:tcW w:w="6741" w:type="dxa"/>
          </w:tcPr>
          <w:p w14:paraId="637080BB" w14:textId="77777777" w:rsidR="00A17225" w:rsidRDefault="00A17225" w:rsidP="00A17225">
            <w:r w:rsidRPr="00627E85">
              <w:t xml:space="preserve">cerebral </w:t>
            </w:r>
            <w:proofErr w:type="gramStart"/>
            <w:r w:rsidRPr="00627E85">
              <w:t>hemorrhage</w:t>
            </w:r>
            <w:r w:rsidRPr="007408A8">
              <w:t>[</w:t>
            </w:r>
            <w:proofErr w:type="spellStart"/>
            <w:proofErr w:type="gramEnd"/>
            <w:r w:rsidRPr="007408A8">
              <w:t>MeSH</w:t>
            </w:r>
            <w:proofErr w:type="spellEnd"/>
            <w:r w:rsidRPr="007408A8">
              <w:t xml:space="preserve"> Terms] were searched in </w:t>
            </w:r>
            <w:proofErr w:type="spellStart"/>
            <w:r w:rsidRPr="007408A8">
              <w:t>Pubmed</w:t>
            </w:r>
            <w:proofErr w:type="spellEnd"/>
          </w:p>
        </w:tc>
      </w:tr>
      <w:tr w:rsidR="00A17225" w14:paraId="47BEBF26" w14:textId="77777777" w:rsidTr="002220DB">
        <w:trPr>
          <w:jc w:val="center"/>
        </w:trPr>
        <w:tc>
          <w:tcPr>
            <w:tcW w:w="1555" w:type="dxa"/>
          </w:tcPr>
          <w:p w14:paraId="2D173369" w14:textId="77777777" w:rsidR="00A17225" w:rsidRDefault="00A17225" w:rsidP="00A17225"/>
        </w:tc>
        <w:tc>
          <w:tcPr>
            <w:tcW w:w="6741" w:type="dxa"/>
          </w:tcPr>
          <w:p w14:paraId="6E1C1E2E" w14:textId="77777777" w:rsidR="00A17225" w:rsidRPr="0062572C" w:rsidRDefault="00A17225" w:rsidP="00A17225">
            <w:r w:rsidRPr="00627E85">
              <w:t xml:space="preserve">Brain </w:t>
            </w:r>
            <w:proofErr w:type="gramStart"/>
            <w:r w:rsidRPr="00627E85">
              <w:t>Ischemia</w:t>
            </w:r>
            <w:r w:rsidRPr="007408A8">
              <w:t>[</w:t>
            </w:r>
            <w:proofErr w:type="spellStart"/>
            <w:proofErr w:type="gramEnd"/>
            <w:r w:rsidRPr="007408A8">
              <w:t>MeSH</w:t>
            </w:r>
            <w:proofErr w:type="spellEnd"/>
            <w:r w:rsidRPr="007408A8">
              <w:t xml:space="preserve"> Terms] were searched in </w:t>
            </w:r>
            <w:proofErr w:type="spellStart"/>
            <w:r w:rsidRPr="007408A8">
              <w:t>Pubmed</w:t>
            </w:r>
            <w:proofErr w:type="spellEnd"/>
          </w:p>
        </w:tc>
      </w:tr>
      <w:tr w:rsidR="00A17225" w14:paraId="590BA644" w14:textId="77777777" w:rsidTr="002220DB">
        <w:trPr>
          <w:jc w:val="center"/>
        </w:trPr>
        <w:tc>
          <w:tcPr>
            <w:tcW w:w="1555" w:type="dxa"/>
          </w:tcPr>
          <w:p w14:paraId="7BB7F921" w14:textId="77777777" w:rsidR="00A17225" w:rsidRDefault="00A17225" w:rsidP="00A17225"/>
        </w:tc>
        <w:tc>
          <w:tcPr>
            <w:tcW w:w="6741" w:type="dxa"/>
          </w:tcPr>
          <w:p w14:paraId="5BDD6F82" w14:textId="77777777" w:rsidR="00A17225" w:rsidRPr="00627E85" w:rsidRDefault="00A17225" w:rsidP="00A17225">
            <w:r>
              <w:t xml:space="preserve">cerebral </w:t>
            </w:r>
            <w:proofErr w:type="gramStart"/>
            <w:r>
              <w:t>infarction</w:t>
            </w:r>
            <w:r w:rsidRPr="007408A8">
              <w:t>[</w:t>
            </w:r>
            <w:proofErr w:type="spellStart"/>
            <w:proofErr w:type="gramEnd"/>
            <w:r w:rsidRPr="007408A8">
              <w:t>MeSH</w:t>
            </w:r>
            <w:proofErr w:type="spellEnd"/>
            <w:r w:rsidRPr="007408A8">
              <w:t xml:space="preserve"> Terms] were searched in </w:t>
            </w:r>
            <w:proofErr w:type="spellStart"/>
            <w:r w:rsidRPr="007408A8">
              <w:t>Pubmed</w:t>
            </w:r>
            <w:proofErr w:type="spellEnd"/>
          </w:p>
        </w:tc>
      </w:tr>
      <w:tr w:rsidR="00A17225" w14:paraId="31904711" w14:textId="77777777" w:rsidTr="002220DB">
        <w:trPr>
          <w:jc w:val="center"/>
        </w:trPr>
        <w:tc>
          <w:tcPr>
            <w:tcW w:w="1555" w:type="dxa"/>
          </w:tcPr>
          <w:p w14:paraId="2EF668F4" w14:textId="77777777" w:rsidR="00A17225" w:rsidRDefault="00A17225" w:rsidP="00A17225">
            <w:pPr>
              <w:jc w:val="center"/>
            </w:pPr>
            <w:r w:rsidRPr="001D38A9">
              <w:t>#</w:t>
            </w:r>
            <w:r>
              <w:t>2</w:t>
            </w:r>
          </w:p>
        </w:tc>
        <w:tc>
          <w:tcPr>
            <w:tcW w:w="6741" w:type="dxa"/>
          </w:tcPr>
          <w:p w14:paraId="3E2521D9" w14:textId="77777777" w:rsidR="00A17225" w:rsidRDefault="00A17225" w:rsidP="00A17225">
            <w:r>
              <w:rPr>
                <w:rFonts w:hint="eastAsia"/>
              </w:rPr>
              <w:t>T</w:t>
            </w:r>
            <w:r>
              <w:t>S=</w:t>
            </w:r>
            <w:r w:rsidRPr="0062572C">
              <w:t>((</w:t>
            </w:r>
            <w:r>
              <w:t>“</w:t>
            </w:r>
            <w:r w:rsidRPr="0062572C">
              <w:t>stroke</w:t>
            </w:r>
            <w:r>
              <w:t>”</w:t>
            </w:r>
            <w:r w:rsidRPr="0062572C">
              <w:t>) OR (</w:t>
            </w:r>
            <w:r>
              <w:t>“</w:t>
            </w:r>
            <w:r w:rsidRPr="0062572C">
              <w:t>Cerebrovascular Accident</w:t>
            </w:r>
            <w:r w:rsidRPr="000F1059">
              <w:t>*</w:t>
            </w:r>
            <w:r>
              <w:t>”</w:t>
            </w:r>
            <w:r w:rsidRPr="0062572C">
              <w:t>) OR (</w:t>
            </w:r>
            <w:r>
              <w:t>“</w:t>
            </w:r>
            <w:r w:rsidRPr="0062572C">
              <w:t>CVA</w:t>
            </w:r>
            <w:r w:rsidRPr="000F1059">
              <w:t>*</w:t>
            </w:r>
            <w:r>
              <w:t>”</w:t>
            </w:r>
            <w:r w:rsidRPr="0062572C">
              <w:t>) OR (</w:t>
            </w:r>
            <w:r>
              <w:t>“</w:t>
            </w:r>
            <w:r w:rsidRPr="00283C8A">
              <w:t>Apoplexy, Cerebrovascular</w:t>
            </w:r>
            <w:r>
              <w:t>”</w:t>
            </w:r>
            <w:r w:rsidRPr="0062572C">
              <w:t>) OR (</w:t>
            </w:r>
            <w:r>
              <w:t>“</w:t>
            </w:r>
            <w:r w:rsidRPr="0062572C">
              <w:t>Vascular Accident</w:t>
            </w:r>
            <w:r w:rsidRPr="000F1059">
              <w:t>*</w:t>
            </w:r>
            <w:r w:rsidRPr="0062572C">
              <w:t>, Brain</w:t>
            </w:r>
            <w:r>
              <w:t>”</w:t>
            </w:r>
            <w:r w:rsidRPr="0062572C">
              <w:t>) OR (</w:t>
            </w:r>
            <w:r>
              <w:t>“</w:t>
            </w:r>
            <w:r w:rsidRPr="0062572C">
              <w:t>Cerebrovascular Stroke</w:t>
            </w:r>
            <w:r w:rsidRPr="000F1059">
              <w:t>*</w:t>
            </w:r>
            <w:r>
              <w:t xml:space="preserve">”) </w:t>
            </w:r>
            <w:r w:rsidRPr="0062572C">
              <w:t>OR (</w:t>
            </w:r>
            <w:r>
              <w:t>“</w:t>
            </w:r>
            <w:r w:rsidRPr="0062572C">
              <w:t>Stroke</w:t>
            </w:r>
            <w:r w:rsidRPr="000F1059">
              <w:t>*</w:t>
            </w:r>
            <w:r w:rsidRPr="0062572C">
              <w:t>, Cerebrovascular</w:t>
            </w:r>
            <w:r>
              <w:t>”</w:t>
            </w:r>
            <w:r w:rsidRPr="0062572C">
              <w:t>) OR (</w:t>
            </w:r>
            <w:r>
              <w:t>“</w:t>
            </w:r>
            <w:r w:rsidRPr="0062572C">
              <w:t>Apoplexy</w:t>
            </w:r>
            <w:r>
              <w:t>”</w:t>
            </w:r>
            <w:r w:rsidRPr="0062572C">
              <w:t>) OR (</w:t>
            </w:r>
            <w:r>
              <w:t>“</w:t>
            </w:r>
            <w:r w:rsidRPr="0062572C">
              <w:t>Cerebral Stroke</w:t>
            </w:r>
            <w:r w:rsidRPr="000F1059">
              <w:t>*</w:t>
            </w:r>
            <w:r>
              <w:t>”</w:t>
            </w:r>
            <w:r w:rsidRPr="0062572C">
              <w:t>) OR</w:t>
            </w:r>
            <w:r>
              <w:t xml:space="preserve"> </w:t>
            </w:r>
            <w:r w:rsidRPr="0062572C">
              <w:t>(</w:t>
            </w:r>
            <w:r>
              <w:t>“</w:t>
            </w:r>
            <w:r w:rsidRPr="0062572C">
              <w:t>Stroke</w:t>
            </w:r>
            <w:r w:rsidRPr="000F1059">
              <w:t>*</w:t>
            </w:r>
            <w:r w:rsidRPr="0062572C">
              <w:t>, Cerebral</w:t>
            </w:r>
            <w:r>
              <w:t>”</w:t>
            </w:r>
            <w:r w:rsidRPr="0062572C">
              <w:t>) OR (</w:t>
            </w:r>
            <w:r>
              <w:t>“</w:t>
            </w:r>
            <w:r w:rsidRPr="0062572C">
              <w:t>Stroke</w:t>
            </w:r>
            <w:r w:rsidRPr="000F1059">
              <w:t>*</w:t>
            </w:r>
            <w:r w:rsidRPr="0062572C">
              <w:t>, Acute</w:t>
            </w:r>
            <w:r>
              <w:t>”</w:t>
            </w:r>
            <w:r w:rsidRPr="0062572C">
              <w:t>) OR (</w:t>
            </w:r>
            <w:r>
              <w:t>“</w:t>
            </w:r>
            <w:r w:rsidRPr="0062572C">
              <w:t xml:space="preserve">Acute </w:t>
            </w:r>
            <w:r w:rsidRPr="0062572C">
              <w:lastRenderedPageBreak/>
              <w:t>Stroke</w:t>
            </w:r>
            <w:r w:rsidRPr="000F1059">
              <w:t>*</w:t>
            </w:r>
            <w:r>
              <w:t>”</w:t>
            </w:r>
            <w:r w:rsidRPr="0062572C">
              <w:t>) OR(</w:t>
            </w:r>
            <w:r>
              <w:t>“</w:t>
            </w:r>
            <w:r w:rsidRPr="0062572C">
              <w:t>Cerebrovascular Accident</w:t>
            </w:r>
            <w:r w:rsidRPr="000F1059">
              <w:t>*</w:t>
            </w:r>
            <w:r w:rsidRPr="0062572C">
              <w:t>, Acute</w:t>
            </w:r>
            <w:r>
              <w:t>”</w:t>
            </w:r>
            <w:r w:rsidRPr="0062572C">
              <w:t>) OR (</w:t>
            </w:r>
            <w:r>
              <w:t>“</w:t>
            </w:r>
            <w:r w:rsidRPr="00283C8A">
              <w:t>Cerebrum Hemorrhage</w:t>
            </w:r>
            <w:r>
              <w:t>*”</w:t>
            </w:r>
            <w:r w:rsidRPr="0062572C">
              <w:t>) OR</w:t>
            </w:r>
            <w:r>
              <w:t xml:space="preserve"> (“</w:t>
            </w:r>
            <w:r w:rsidRPr="00283C8A">
              <w:t>Hemorrhage</w:t>
            </w:r>
            <w:r w:rsidRPr="000F1059">
              <w:t>*</w:t>
            </w:r>
            <w:r w:rsidRPr="00283C8A">
              <w:t>,</w:t>
            </w:r>
            <w:r>
              <w:t xml:space="preserve"> </w:t>
            </w:r>
            <w:r w:rsidRPr="00283C8A">
              <w:t>Cerebral</w:t>
            </w:r>
            <w:r>
              <w:t xml:space="preserve"> </w:t>
            </w:r>
            <w:r w:rsidRPr="00283C8A">
              <w:t>Parenchymal</w:t>
            </w:r>
            <w:r>
              <w:t>”</w:t>
            </w:r>
            <w:r w:rsidRPr="0062572C">
              <w:t>) OR (</w:t>
            </w:r>
            <w:r>
              <w:t>“</w:t>
            </w:r>
            <w:r w:rsidRPr="00283C8A">
              <w:t>Intracerebral Hemorrhage</w:t>
            </w:r>
            <w:r>
              <w:t>”</w:t>
            </w:r>
            <w:r w:rsidRPr="0062572C">
              <w:t>) OR (</w:t>
            </w:r>
            <w:r>
              <w:t>“</w:t>
            </w:r>
            <w:r w:rsidRPr="00283C8A">
              <w:t>Hemorrhage</w:t>
            </w:r>
            <w:r w:rsidRPr="000F1059">
              <w:t>*</w:t>
            </w:r>
            <w:r w:rsidRPr="00283C8A">
              <w:t>, Intracerebral</w:t>
            </w:r>
            <w:r>
              <w:t>”</w:t>
            </w:r>
            <w:r w:rsidRPr="0062572C">
              <w:t>) OR (</w:t>
            </w:r>
            <w:r>
              <w:t>“</w:t>
            </w:r>
            <w:r w:rsidRPr="00283C8A">
              <w:t>Brain Hemorrhage, Cerebral</w:t>
            </w:r>
            <w:r>
              <w:t>”</w:t>
            </w:r>
            <w:r w:rsidRPr="0062572C">
              <w:t>) OR (</w:t>
            </w:r>
            <w:r>
              <w:t>“</w:t>
            </w:r>
            <w:r w:rsidRPr="00283C8A">
              <w:t>Hemorrhage, Cerebral Brain</w:t>
            </w:r>
            <w:r>
              <w:t>”</w:t>
            </w:r>
            <w:r w:rsidRPr="0062572C">
              <w:t>)</w:t>
            </w:r>
            <w:r>
              <w:t xml:space="preserve"> </w:t>
            </w:r>
            <w:r w:rsidRPr="0062572C">
              <w:t>OR (</w:t>
            </w:r>
            <w:r>
              <w:t>“</w:t>
            </w:r>
            <w:r w:rsidRPr="00283C8A">
              <w:t>Brain Ischemia</w:t>
            </w:r>
            <w:r w:rsidRPr="000F1059">
              <w:t>*</w:t>
            </w:r>
            <w:r>
              <w:t>”</w:t>
            </w:r>
            <w:r w:rsidRPr="0062572C">
              <w:t>)</w:t>
            </w:r>
            <w:r>
              <w:t xml:space="preserve"> </w:t>
            </w:r>
            <w:r w:rsidRPr="0062572C">
              <w:t>OR (</w:t>
            </w:r>
            <w:r>
              <w:t>“</w:t>
            </w:r>
            <w:r w:rsidRPr="00283C8A">
              <w:t>Ischemia, Brain</w:t>
            </w:r>
            <w:r>
              <w:t>”</w:t>
            </w:r>
            <w:r w:rsidRPr="0062572C">
              <w:t>)</w:t>
            </w:r>
            <w:r>
              <w:t xml:space="preserve"> </w:t>
            </w:r>
            <w:r w:rsidRPr="0062572C">
              <w:t>OR</w:t>
            </w:r>
            <w:r>
              <w:t xml:space="preserve"> </w:t>
            </w:r>
            <w:r w:rsidRPr="0062572C">
              <w:t>(</w:t>
            </w:r>
            <w:r>
              <w:t>“</w:t>
            </w:r>
            <w:r w:rsidRPr="00283C8A">
              <w:t>Ischemic Encephalopathy</w:t>
            </w:r>
            <w:r>
              <w:t>*”</w:t>
            </w:r>
            <w:r w:rsidRPr="0062572C">
              <w:t>) OR (</w:t>
            </w:r>
            <w:r>
              <w:t>“</w:t>
            </w:r>
            <w:r w:rsidRPr="00283C8A">
              <w:t>Encephalopathy, Ischemic</w:t>
            </w:r>
            <w:r>
              <w:t>”</w:t>
            </w:r>
            <w:r w:rsidRPr="0062572C">
              <w:t>)</w:t>
            </w:r>
            <w:r>
              <w:t xml:space="preserve"> </w:t>
            </w:r>
            <w:r w:rsidRPr="0062572C">
              <w:t>OR (</w:t>
            </w:r>
            <w:r>
              <w:t>“</w:t>
            </w:r>
            <w:r w:rsidRPr="00283C8A">
              <w:t>Ischemia</w:t>
            </w:r>
            <w:r>
              <w:t>*</w:t>
            </w:r>
            <w:r w:rsidRPr="00283C8A">
              <w:t>, Cerebral</w:t>
            </w:r>
            <w:r>
              <w:t>”</w:t>
            </w:r>
            <w:r w:rsidRPr="0062572C">
              <w:t>)</w:t>
            </w:r>
            <w:r>
              <w:t xml:space="preserve"> OR (“</w:t>
            </w:r>
            <w:r w:rsidRPr="00FF0426">
              <w:t>Cerebral Infarction</w:t>
            </w:r>
            <w:r>
              <w:t>*”) OR (“Infarction*, Cerebral”) OR (“Cerebral Infarct*”) OR (“Infarct*, Cerebral”) OR (“Cerebral Infarction, Left Hemisphere”) OR (“Left Hemisphere, Infarction, Cerebral”) OR (“Infarction, Left Hemisphere, Cerebral”) OR (“Left Hemisphere, Cerebral Infarction”) OR (“Cerebral, Left Hemisphere, Infarction”) OR (“Infarction, Cerebral, Left Hemisphere”) OR (“Subcortical Infarction*”) OR (“Infarction*, Subcortical”) OR (“Posterior Choroidal Artery Infarction”) OR (“Anterior Choroidal Artery Infarction”) OR (“Cerebral Infarction, Right Hemisphere”) OR (“Right Hemisphere, Cerebral Infarction”) OR (“Infarction, Right Hemisphere, Cerebral”) OR (“Right Hemisphere, Infarction, Cerebral”) OR (“Cerebral, Right Hemisphere, Infarction”) OR (“Infarction, Cerebral, Right Hemisphere”)</w:t>
            </w:r>
            <w:r w:rsidRPr="0062572C">
              <w:t>)</w:t>
            </w:r>
          </w:p>
        </w:tc>
      </w:tr>
      <w:tr w:rsidR="00A17225" w14:paraId="29673E33" w14:textId="77777777" w:rsidTr="002220DB">
        <w:trPr>
          <w:jc w:val="center"/>
        </w:trPr>
        <w:tc>
          <w:tcPr>
            <w:tcW w:w="1555" w:type="dxa"/>
          </w:tcPr>
          <w:p w14:paraId="07032ABA" w14:textId="77777777" w:rsidR="00A17225" w:rsidRDefault="00A17225" w:rsidP="00A17225">
            <w:pPr>
              <w:jc w:val="center"/>
            </w:pPr>
          </w:p>
        </w:tc>
        <w:tc>
          <w:tcPr>
            <w:tcW w:w="6741" w:type="dxa"/>
          </w:tcPr>
          <w:p w14:paraId="1F8AC2FE" w14:textId="77777777" w:rsidR="00A17225" w:rsidRDefault="00A17225" w:rsidP="00A17225">
            <w:proofErr w:type="gramStart"/>
            <w:r w:rsidRPr="00FD03EB">
              <w:t>Hemiplegia</w:t>
            </w:r>
            <w:r>
              <w:t>[</w:t>
            </w:r>
            <w:proofErr w:type="spellStart"/>
            <w:proofErr w:type="gramEnd"/>
            <w:r w:rsidRPr="007408A8">
              <w:t>MeSH</w:t>
            </w:r>
            <w:proofErr w:type="spellEnd"/>
            <w:r w:rsidRPr="007408A8">
              <w:t xml:space="preserve"> Terms] were searched in </w:t>
            </w:r>
            <w:proofErr w:type="spellStart"/>
            <w:r w:rsidRPr="007408A8">
              <w:t>Pubmed</w:t>
            </w:r>
            <w:proofErr w:type="spellEnd"/>
          </w:p>
        </w:tc>
      </w:tr>
      <w:tr w:rsidR="00A17225" w14:paraId="467951A4" w14:textId="77777777" w:rsidTr="002220DB">
        <w:trPr>
          <w:jc w:val="center"/>
        </w:trPr>
        <w:tc>
          <w:tcPr>
            <w:tcW w:w="1555" w:type="dxa"/>
          </w:tcPr>
          <w:p w14:paraId="78C9FFA5" w14:textId="77777777" w:rsidR="00A17225" w:rsidRDefault="00A17225" w:rsidP="00A17225">
            <w:pPr>
              <w:jc w:val="center"/>
            </w:pPr>
          </w:p>
        </w:tc>
        <w:tc>
          <w:tcPr>
            <w:tcW w:w="6741" w:type="dxa"/>
          </w:tcPr>
          <w:p w14:paraId="786143F7" w14:textId="77777777" w:rsidR="00A17225" w:rsidRPr="008F374C" w:rsidRDefault="00A17225" w:rsidP="00A17225">
            <w:r w:rsidRPr="008F374C">
              <w:t xml:space="preserve">Paresis </w:t>
            </w:r>
            <w:r>
              <w:t>[</w:t>
            </w:r>
            <w:proofErr w:type="spellStart"/>
            <w:r w:rsidRPr="007408A8">
              <w:t>MeSH</w:t>
            </w:r>
            <w:proofErr w:type="spellEnd"/>
            <w:r w:rsidRPr="007408A8">
              <w:t xml:space="preserve"> Terms] were searched in </w:t>
            </w:r>
            <w:proofErr w:type="spellStart"/>
            <w:r w:rsidRPr="007408A8">
              <w:t>Pubmed</w:t>
            </w:r>
            <w:proofErr w:type="spellEnd"/>
          </w:p>
        </w:tc>
      </w:tr>
      <w:tr w:rsidR="00A17225" w14:paraId="01E34B05" w14:textId="77777777" w:rsidTr="002220DB">
        <w:trPr>
          <w:jc w:val="center"/>
        </w:trPr>
        <w:tc>
          <w:tcPr>
            <w:tcW w:w="1555" w:type="dxa"/>
          </w:tcPr>
          <w:p w14:paraId="373DE49C" w14:textId="77777777" w:rsidR="00A17225" w:rsidRDefault="00A17225" w:rsidP="00A17225">
            <w:pPr>
              <w:jc w:val="center"/>
            </w:pPr>
          </w:p>
        </w:tc>
        <w:tc>
          <w:tcPr>
            <w:tcW w:w="6741" w:type="dxa"/>
          </w:tcPr>
          <w:p w14:paraId="5C77FAF4" w14:textId="77777777" w:rsidR="00A17225" w:rsidRPr="00FD03EB" w:rsidRDefault="00A17225" w:rsidP="00A17225">
            <w:r w:rsidRPr="00831664">
              <w:t xml:space="preserve">Exercise </w:t>
            </w:r>
            <w:proofErr w:type="gramStart"/>
            <w:r w:rsidRPr="00831664">
              <w:t>Therapy</w:t>
            </w:r>
            <w:r>
              <w:t>[</w:t>
            </w:r>
            <w:proofErr w:type="spellStart"/>
            <w:proofErr w:type="gramEnd"/>
            <w:r w:rsidRPr="007408A8">
              <w:t>MeSH</w:t>
            </w:r>
            <w:proofErr w:type="spellEnd"/>
            <w:r w:rsidRPr="007408A8">
              <w:t xml:space="preserve"> Terms] were searched in </w:t>
            </w:r>
            <w:proofErr w:type="spellStart"/>
            <w:r w:rsidRPr="007408A8">
              <w:t>Pubmed</w:t>
            </w:r>
            <w:proofErr w:type="spellEnd"/>
          </w:p>
        </w:tc>
      </w:tr>
      <w:tr w:rsidR="00A17225" w14:paraId="04136056" w14:textId="77777777" w:rsidTr="002220DB">
        <w:trPr>
          <w:jc w:val="center"/>
        </w:trPr>
        <w:tc>
          <w:tcPr>
            <w:tcW w:w="1555" w:type="dxa"/>
          </w:tcPr>
          <w:p w14:paraId="07C1B345" w14:textId="77777777" w:rsidR="00A17225" w:rsidRDefault="00A17225" w:rsidP="00A17225">
            <w:pPr>
              <w:jc w:val="center"/>
            </w:pPr>
            <w:r w:rsidRPr="001D38A9">
              <w:t>#</w:t>
            </w:r>
            <w:r>
              <w:t>3</w:t>
            </w:r>
          </w:p>
        </w:tc>
        <w:tc>
          <w:tcPr>
            <w:tcW w:w="6741" w:type="dxa"/>
          </w:tcPr>
          <w:p w14:paraId="2D07173E" w14:textId="77777777" w:rsidR="00A17225" w:rsidRPr="0049134C" w:rsidRDefault="00A17225" w:rsidP="00A17225">
            <w:r>
              <w:rPr>
                <w:rFonts w:hint="eastAsia"/>
              </w:rPr>
              <w:t>T</w:t>
            </w:r>
            <w:r>
              <w:t>S=((“Hemiplegia*”) OR (“Hemiplegia*, Transient”) OR (“Transient Hemiplegia*”) OR (“Monoplegia*”) OR (“Hemiplegia*, Post-Ictal”) OR (“Hemiplegia, Post Ictal”) OR (“Post-Ictal Hemiplegia*”) OR (“Hemiplegia*, Crossed”) OR (“Crossed Hemiplegia*”) OR (“Hemiplegia*, Flaccid”) OR (“Flaccid Hemiplegia*”) OR (“Hemiplegia*, Spastic”) OR (“Spastic Hemiplegia</w:t>
            </w:r>
            <w:r>
              <w:rPr>
                <w:rFonts w:hint="eastAsia"/>
              </w:rPr>
              <w:t>*</w:t>
            </w:r>
            <w:r>
              <w:t>”) OR (“</w:t>
            </w:r>
            <w:r w:rsidRPr="008F374C">
              <w:t>Paresis</w:t>
            </w:r>
            <w:r>
              <w:t>*”) OR (“</w:t>
            </w:r>
            <w:r w:rsidRPr="008F374C">
              <w:t>Muscular Paresis</w:t>
            </w:r>
            <w:r>
              <w:t>*”) OR (“Paresis*, Muscular”) OR (“Muscle Paresis*”) OR (“Paresis*, Muscle”) OR (“</w:t>
            </w:r>
            <w:proofErr w:type="spellStart"/>
            <w:r>
              <w:t>Monoparesis</w:t>
            </w:r>
            <w:proofErr w:type="spellEnd"/>
            <w:r>
              <w:t>*”) OR (“Upper Extremity Paresis*”) OR (“Extremity Paresis*, Upper”) OR (“Paresis*, Upper Extremity”) OR (“Brachial Paresis*”) OR (“Paresis*, Brachial”) OR (“Hemiparesis*”) OR (“Remedial Exercise*”) OR (“Exercise*, Remedial”) OR (“Therapy*, Exercise”) OR (“Rehabilitation Exercise*”) OR (“Exercise*, Rehabilitation”) OR (“</w:t>
            </w:r>
            <w:r w:rsidRPr="00D50B9E">
              <w:t>Endurance Training</w:t>
            </w:r>
            <w:r>
              <w:t>”) OR (“</w:t>
            </w:r>
            <w:r w:rsidRPr="00D50B9E">
              <w:t>Motion Therapy, Continuous Passive</w:t>
            </w:r>
            <w:r>
              <w:t>”) OR (“</w:t>
            </w:r>
            <w:r w:rsidRPr="00D50B9E">
              <w:t>Muscle Stretching Exercises</w:t>
            </w:r>
            <w:r>
              <w:t>”) OR (“Plyometric Exercise”) OR (“Resistance Training”) OR (“</w:t>
            </w:r>
            <w:r w:rsidRPr="00D50B9E">
              <w:t>Neurological Rehabilitation</w:t>
            </w:r>
            <w:r>
              <w:t>”))</w:t>
            </w:r>
          </w:p>
        </w:tc>
      </w:tr>
      <w:tr w:rsidR="00A17225" w14:paraId="63ABEFB8" w14:textId="77777777" w:rsidTr="002220DB">
        <w:trPr>
          <w:jc w:val="center"/>
        </w:trPr>
        <w:tc>
          <w:tcPr>
            <w:tcW w:w="1555" w:type="dxa"/>
          </w:tcPr>
          <w:p w14:paraId="76637E05" w14:textId="77777777" w:rsidR="00A17225" w:rsidRPr="001D38A9" w:rsidRDefault="00A17225" w:rsidP="00A17225">
            <w:pPr>
              <w:jc w:val="center"/>
            </w:pPr>
          </w:p>
        </w:tc>
        <w:tc>
          <w:tcPr>
            <w:tcW w:w="6741" w:type="dxa"/>
          </w:tcPr>
          <w:p w14:paraId="61E685E8" w14:textId="77777777" w:rsidR="00A17225" w:rsidRDefault="00A17225" w:rsidP="00A17225">
            <w:r w:rsidRPr="0049134C">
              <w:t xml:space="preserve">Upper </w:t>
            </w:r>
            <w:proofErr w:type="gramStart"/>
            <w:r w:rsidRPr="0049134C">
              <w:t>Extremity</w:t>
            </w:r>
            <w:r>
              <w:t>[</w:t>
            </w:r>
            <w:proofErr w:type="spellStart"/>
            <w:proofErr w:type="gramEnd"/>
            <w:r w:rsidRPr="007408A8">
              <w:t>MeSH</w:t>
            </w:r>
            <w:proofErr w:type="spellEnd"/>
            <w:r w:rsidRPr="007408A8">
              <w:t xml:space="preserve"> Terms] were searched in </w:t>
            </w:r>
            <w:proofErr w:type="spellStart"/>
            <w:r w:rsidRPr="007408A8">
              <w:t>Pubmed</w:t>
            </w:r>
            <w:proofErr w:type="spellEnd"/>
          </w:p>
        </w:tc>
      </w:tr>
      <w:tr w:rsidR="00A17225" w14:paraId="4048A0D4" w14:textId="77777777" w:rsidTr="002220DB">
        <w:trPr>
          <w:jc w:val="center"/>
        </w:trPr>
        <w:tc>
          <w:tcPr>
            <w:tcW w:w="1555" w:type="dxa"/>
          </w:tcPr>
          <w:p w14:paraId="561848E6" w14:textId="77777777" w:rsidR="00A17225" w:rsidRPr="001D38A9" w:rsidRDefault="00A17225" w:rsidP="00A17225">
            <w:pPr>
              <w:jc w:val="center"/>
            </w:pPr>
            <w:r w:rsidRPr="001D38A9">
              <w:t>#</w:t>
            </w:r>
            <w:r>
              <w:t>4</w:t>
            </w:r>
          </w:p>
        </w:tc>
        <w:tc>
          <w:tcPr>
            <w:tcW w:w="6741" w:type="dxa"/>
          </w:tcPr>
          <w:p w14:paraId="7CB17E56" w14:textId="77777777" w:rsidR="00A17225" w:rsidRPr="0049134C" w:rsidRDefault="00A17225" w:rsidP="00A17225">
            <w:r>
              <w:t>TS</w:t>
            </w:r>
            <w:proofErr w:type="gramStart"/>
            <w:r>
              <w:t>=(</w:t>
            </w:r>
            <w:proofErr w:type="gramEnd"/>
            <w:r>
              <w:t>(“</w:t>
            </w:r>
            <w:r w:rsidRPr="00244AC0">
              <w:t>Extremities</w:t>
            </w:r>
            <w:r>
              <w:t>*</w:t>
            </w:r>
            <w:r w:rsidRPr="00244AC0">
              <w:t>, Upper</w:t>
            </w:r>
            <w:r>
              <w:t>”) OR (“</w:t>
            </w:r>
            <w:r w:rsidRPr="004F6004">
              <w:t>Upper Extremity</w:t>
            </w:r>
            <w:r>
              <w:t>*”) OR (“</w:t>
            </w:r>
            <w:r w:rsidRPr="0049134C">
              <w:t>Membrum superius</w:t>
            </w:r>
            <w:r>
              <w:t>”) OR (“</w:t>
            </w:r>
            <w:r w:rsidRPr="00244AC0">
              <w:t>Limb</w:t>
            </w:r>
            <w:r>
              <w:t>*</w:t>
            </w:r>
            <w:r w:rsidRPr="00244AC0">
              <w:t>, Upper</w:t>
            </w:r>
            <w:r>
              <w:t>”) OR (“</w:t>
            </w:r>
            <w:r w:rsidRPr="0049134C">
              <w:t>Upper Limb</w:t>
            </w:r>
            <w:r>
              <w:t>*”) OR (“</w:t>
            </w:r>
            <w:r w:rsidRPr="005075F9">
              <w:t>Arm</w:t>
            </w:r>
            <w:r>
              <w:t>”) OR (“</w:t>
            </w:r>
            <w:r w:rsidRPr="005075F9">
              <w:t>Axilla</w:t>
            </w:r>
            <w:r>
              <w:t>”) OR (“</w:t>
            </w:r>
            <w:r w:rsidRPr="0049134C">
              <w:t>Elbow</w:t>
            </w:r>
            <w:r>
              <w:t>”) OR (“</w:t>
            </w:r>
            <w:r w:rsidRPr="005075F9">
              <w:t>Forearm</w:t>
            </w:r>
            <w:r>
              <w:t>”) OR (“Hand”) OR (“</w:t>
            </w:r>
            <w:r w:rsidRPr="00244AC0">
              <w:t>Fingers</w:t>
            </w:r>
            <w:r>
              <w:t>”) OR (“</w:t>
            </w:r>
            <w:r w:rsidRPr="005075F9">
              <w:t>Metacarpus</w:t>
            </w:r>
            <w:r>
              <w:t>”) OR (“</w:t>
            </w:r>
            <w:r w:rsidRPr="0049134C">
              <w:t>Shoulder</w:t>
            </w:r>
            <w:r>
              <w:t>”) OR (“</w:t>
            </w:r>
            <w:r w:rsidRPr="00AE261C">
              <w:t>Wrist</w:t>
            </w:r>
            <w:r>
              <w:t>”))</w:t>
            </w:r>
          </w:p>
        </w:tc>
      </w:tr>
      <w:tr w:rsidR="00A17225" w14:paraId="61A79382" w14:textId="77777777" w:rsidTr="002220DB">
        <w:trPr>
          <w:jc w:val="center"/>
        </w:trPr>
        <w:tc>
          <w:tcPr>
            <w:tcW w:w="1555" w:type="dxa"/>
          </w:tcPr>
          <w:p w14:paraId="3D4EBAF5" w14:textId="77777777" w:rsidR="00A17225" w:rsidRDefault="00A17225" w:rsidP="00A17225">
            <w:pPr>
              <w:jc w:val="center"/>
            </w:pPr>
            <w:r w:rsidRPr="001D38A9">
              <w:t>#</w:t>
            </w:r>
            <w:r>
              <w:t>5</w:t>
            </w:r>
          </w:p>
        </w:tc>
        <w:tc>
          <w:tcPr>
            <w:tcW w:w="6741" w:type="dxa"/>
          </w:tcPr>
          <w:p w14:paraId="10672FF5" w14:textId="77777777" w:rsidR="00A17225" w:rsidRDefault="00A17225" w:rsidP="00A17225">
            <w:r w:rsidRPr="00D144D0">
              <w:t>#2 AND #3 AND #4</w:t>
            </w:r>
          </w:p>
        </w:tc>
      </w:tr>
      <w:tr w:rsidR="00A17225" w14:paraId="127FE2B2" w14:textId="77777777" w:rsidTr="002220DB">
        <w:trPr>
          <w:jc w:val="center"/>
        </w:trPr>
        <w:tc>
          <w:tcPr>
            <w:tcW w:w="1555" w:type="dxa"/>
          </w:tcPr>
          <w:p w14:paraId="74D2C355" w14:textId="77777777" w:rsidR="00A17225" w:rsidRPr="001D38A9" w:rsidRDefault="00A17225" w:rsidP="00A17225">
            <w:pPr>
              <w:jc w:val="center"/>
            </w:pPr>
            <w:r w:rsidRPr="001D38A9">
              <w:t>#</w:t>
            </w:r>
            <w:r>
              <w:t>6</w:t>
            </w:r>
          </w:p>
        </w:tc>
        <w:tc>
          <w:tcPr>
            <w:tcW w:w="6741" w:type="dxa"/>
          </w:tcPr>
          <w:p w14:paraId="549C7D4D" w14:textId="77777777" w:rsidR="00A17225" w:rsidRDefault="00A17225" w:rsidP="00A17225">
            <w:r w:rsidRPr="00EF08C4">
              <w:t xml:space="preserve">#1 OR </w:t>
            </w:r>
            <w:r>
              <w:t>#5</w:t>
            </w:r>
          </w:p>
        </w:tc>
      </w:tr>
    </w:tbl>
    <w:p w14:paraId="58F1AED1" w14:textId="77777777" w:rsidR="00DE23E8" w:rsidRPr="001549D3" w:rsidRDefault="00DE23E8" w:rsidP="00654E8F">
      <w:pPr>
        <w:spacing w:before="240"/>
      </w:pPr>
    </w:p>
    <w:sectPr w:rsidR="00DE23E8" w:rsidRPr="001549D3" w:rsidSect="00B777A1">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F4A9FD" w14:textId="77777777" w:rsidR="00B777A1" w:rsidRDefault="00B777A1" w:rsidP="00117666">
      <w:pPr>
        <w:spacing w:after="0"/>
      </w:pPr>
      <w:r>
        <w:separator/>
      </w:r>
    </w:p>
  </w:endnote>
  <w:endnote w:type="continuationSeparator" w:id="0">
    <w:p w14:paraId="73DF2091" w14:textId="77777777" w:rsidR="00B777A1" w:rsidRDefault="00B777A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C5695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569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569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C5695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569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569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D71987" w14:textId="77777777" w:rsidR="00B777A1" w:rsidRDefault="00B777A1" w:rsidP="00117666">
      <w:pPr>
        <w:spacing w:after="0"/>
      </w:pPr>
      <w:r>
        <w:separator/>
      </w:r>
    </w:p>
  </w:footnote>
  <w:footnote w:type="continuationSeparator" w:id="0">
    <w:p w14:paraId="73AE355C" w14:textId="77777777" w:rsidR="00B777A1" w:rsidRDefault="00B777A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C5695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C5695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5DCF"/>
    <w:rsid w:val="000D3ECF"/>
    <w:rsid w:val="00105FD9"/>
    <w:rsid w:val="00117666"/>
    <w:rsid w:val="001549D3"/>
    <w:rsid w:val="00160065"/>
    <w:rsid w:val="00177D84"/>
    <w:rsid w:val="002220DB"/>
    <w:rsid w:val="00267D18"/>
    <w:rsid w:val="002868E2"/>
    <w:rsid w:val="002869C3"/>
    <w:rsid w:val="002936E4"/>
    <w:rsid w:val="002B4A57"/>
    <w:rsid w:val="002C74CA"/>
    <w:rsid w:val="00320053"/>
    <w:rsid w:val="003544FB"/>
    <w:rsid w:val="003D2D47"/>
    <w:rsid w:val="003D2F2D"/>
    <w:rsid w:val="00401590"/>
    <w:rsid w:val="00447801"/>
    <w:rsid w:val="00452E9C"/>
    <w:rsid w:val="004735C8"/>
    <w:rsid w:val="004961FF"/>
    <w:rsid w:val="004A3A13"/>
    <w:rsid w:val="00517A89"/>
    <w:rsid w:val="005250F2"/>
    <w:rsid w:val="005830F2"/>
    <w:rsid w:val="00593EEA"/>
    <w:rsid w:val="005A5EEE"/>
    <w:rsid w:val="005E7A9B"/>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B347E"/>
    <w:rsid w:val="009C2B12"/>
    <w:rsid w:val="009C70F3"/>
    <w:rsid w:val="00A17225"/>
    <w:rsid w:val="00A174D9"/>
    <w:rsid w:val="00A569CD"/>
    <w:rsid w:val="00AB5EE2"/>
    <w:rsid w:val="00AB6715"/>
    <w:rsid w:val="00B1671E"/>
    <w:rsid w:val="00B25EB8"/>
    <w:rsid w:val="00B354E1"/>
    <w:rsid w:val="00B37F4D"/>
    <w:rsid w:val="00B777A1"/>
    <w:rsid w:val="00C52A7B"/>
    <w:rsid w:val="00C5695D"/>
    <w:rsid w:val="00C56BAF"/>
    <w:rsid w:val="00C679AA"/>
    <w:rsid w:val="00C75972"/>
    <w:rsid w:val="00CC0A3A"/>
    <w:rsid w:val="00CD066B"/>
    <w:rsid w:val="00CE4FEE"/>
    <w:rsid w:val="00DB59C3"/>
    <w:rsid w:val="00DC259A"/>
    <w:rsid w:val="00DE00B4"/>
    <w:rsid w:val="00DE23E8"/>
    <w:rsid w:val="00E13179"/>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A172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litie@ccucm.edu.cn"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zhubing@mail.cintcm.ac.cn"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605</Words>
  <Characters>345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yce Adjekum-Tolno</cp:lastModifiedBy>
  <cp:revision>2</cp:revision>
  <cp:lastPrinted>2013-10-03T12:51:00Z</cp:lastPrinted>
  <dcterms:created xsi:type="dcterms:W3CDTF">2024-09-12T14:26:00Z</dcterms:created>
  <dcterms:modified xsi:type="dcterms:W3CDTF">2024-09-12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